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93ED" w14:textId="2E54F3D0" w:rsidR="00753035" w:rsidRPr="006821A5" w:rsidRDefault="00753035" w:rsidP="00753035">
      <w:pPr>
        <w:autoSpaceDE/>
        <w:autoSpaceDN/>
        <w:adjustRightInd/>
        <w:textAlignment w:val="auto"/>
        <w:rPr>
          <w:rFonts w:ascii="Palatino Linotype" w:eastAsia="Gulim" w:hAnsi="Palatino Linotype"/>
          <w:b/>
          <w:sz w:val="20"/>
        </w:rPr>
      </w:pPr>
      <w:r w:rsidRPr="006821A5">
        <w:rPr>
          <w:rFonts w:ascii="Palatino Linotype" w:eastAsia="Gulim" w:hAnsi="Palatino Linotype"/>
          <w:b/>
          <w:sz w:val="20"/>
        </w:rPr>
        <w:t>Table S1</w:t>
      </w:r>
      <w:r w:rsidR="006821A5" w:rsidRPr="006821A5">
        <w:rPr>
          <w:rFonts w:ascii="Palatino Linotype" w:eastAsia="Gulim" w:hAnsi="Palatino Linotype"/>
          <w:b/>
          <w:sz w:val="20"/>
        </w:rPr>
        <w:t xml:space="preserve">. </w:t>
      </w:r>
      <w:r w:rsidRPr="006821A5">
        <w:rPr>
          <w:rFonts w:ascii="Palatino Linotype" w:eastAsia="Gulim" w:hAnsi="Palatino Linotype"/>
          <w:sz w:val="20"/>
        </w:rPr>
        <w:t>Relative organ weight of rats in the 4, 8, and 12-month oral administration of Korean Red Ginseng (KRG) in male and female rats, expressed as mean ± SD (</w:t>
      </w:r>
      <w:r w:rsidRPr="006821A5">
        <w:rPr>
          <w:rFonts w:ascii="Palatino Linotype" w:eastAsia="Gulim" w:hAnsi="Palatino Linotype"/>
          <w:i/>
          <w:iCs/>
          <w:sz w:val="20"/>
        </w:rPr>
        <w:t>p</w:t>
      </w:r>
      <w:r w:rsidRPr="006821A5">
        <w:rPr>
          <w:rFonts w:ascii="Palatino Linotype" w:eastAsia="Gulim" w:hAnsi="Palatino Linotype"/>
          <w:sz w:val="20"/>
        </w:rPr>
        <w:t xml:space="preserve"> &lt; 0.05)</w:t>
      </w:r>
      <w:r w:rsidR="006821A5" w:rsidRPr="006821A5">
        <w:rPr>
          <w:rFonts w:ascii="Palatino Linotype" w:eastAsia="Gulim" w:hAnsi="Palatino Linotype"/>
          <w:sz w:val="20"/>
        </w:rPr>
        <w:t>.</w:t>
      </w:r>
    </w:p>
    <w:tbl>
      <w:tblPr>
        <w:tblW w:w="13467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850"/>
        <w:gridCol w:w="826"/>
        <w:gridCol w:w="844"/>
        <w:gridCol w:w="843"/>
        <w:gridCol w:w="842"/>
        <w:gridCol w:w="842"/>
        <w:gridCol w:w="842"/>
        <w:gridCol w:w="842"/>
        <w:gridCol w:w="842"/>
        <w:gridCol w:w="842"/>
        <w:gridCol w:w="842"/>
        <w:gridCol w:w="907"/>
        <w:gridCol w:w="1176"/>
        <w:gridCol w:w="1265"/>
        <w:gridCol w:w="10"/>
      </w:tblGrid>
      <w:tr w:rsidR="006821A5" w:rsidRPr="006821A5" w14:paraId="49CE157B" w14:textId="77777777" w:rsidTr="005A7BBA">
        <w:trPr>
          <w:gridAfter w:val="1"/>
          <w:wAfter w:w="10" w:type="dxa"/>
          <w:trHeight w:val="593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423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Male</w:t>
            </w:r>
          </w:p>
        </w:tc>
        <w:tc>
          <w:tcPr>
            <w:tcW w:w="1260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5B2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Relative weight (%)</w:t>
            </w:r>
          </w:p>
        </w:tc>
      </w:tr>
      <w:tr w:rsidR="005A7BBA" w:rsidRPr="005A7BBA" w14:paraId="28F91F34" w14:textId="77777777" w:rsidTr="005A7BBA">
        <w:trPr>
          <w:trHeight w:val="119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E508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Mon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1131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Dose</w:t>
            </w: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br/>
              <w:t>(mg/kg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703A5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Live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C60D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Sple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DD41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Kidney (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1DC1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Kidney (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5DB4F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Adrenal gland (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B6E4B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Adrenal gland (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3122D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Thymu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D4DDE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Brai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131D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Lun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2BA8F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Testis (R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BE0AE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Testis (L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76028" w14:textId="435DC1B0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 xml:space="preserve">Epididymis (R)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0BC6B" w14:textId="7EDC581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Epididymis (L)</w:t>
            </w:r>
          </w:p>
        </w:tc>
      </w:tr>
      <w:tr w:rsidR="005A7BBA" w:rsidRPr="005A7BBA" w14:paraId="24414EC8" w14:textId="77777777" w:rsidTr="005A7BBA">
        <w:trPr>
          <w:trHeight w:val="631"/>
        </w:trPr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C88E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F868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B55" w14:textId="30CC969A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47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Malgun Gothic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Malgun Gothic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Malgun Gothic" w:hAnsi="Palatino Linotype"/>
                <w:color w:val="000000"/>
                <w:sz w:val="16"/>
                <w:szCs w:val="16"/>
                <w:lang w:val="en-PH" w:eastAsia="ja-JP"/>
              </w:rPr>
              <w:t>0.1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5A5" w14:textId="511C299F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5A6" w14:textId="7A71A50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873" w14:textId="73ADC6C9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3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7FD" w14:textId="2E44ADBB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AA0" w14:textId="2497F499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D64" w14:textId="4537E091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0D2" w14:textId="3D2365F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3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BAAB" w14:textId="24F7A091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7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EEA" w14:textId="180A0CA3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5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D52" w14:textId="076510BF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58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56F" w14:textId="4B09B3CF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8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CA94" w14:textId="4DE1615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</w:p>
        </w:tc>
      </w:tr>
      <w:tr w:rsidR="005A7BBA" w:rsidRPr="005A7BBA" w14:paraId="06E0C556" w14:textId="77777777" w:rsidTr="005A7BBA">
        <w:trPr>
          <w:trHeight w:val="557"/>
        </w:trPr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1F47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D1B7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B1C" w14:textId="10CE9AD1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54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503" w14:textId="02867BF3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8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66E3" w14:textId="0E611950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14B" w14:textId="37EFA15A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8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B105" w14:textId="212A7EF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E31" w14:textId="3B4FD47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B51" w14:textId="53430DFA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122" w14:textId="654030F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5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5F7" w14:textId="4C554A3E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9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529" w14:textId="3D567F1B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6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642" w14:textId="75D6F1D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7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CF0" w14:textId="1F07D1DB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9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0A8" w14:textId="57D7B354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8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1</w:t>
            </w:r>
          </w:p>
        </w:tc>
      </w:tr>
      <w:tr w:rsidR="005A7BBA" w:rsidRPr="005A7BBA" w14:paraId="7CD2794A" w14:textId="77777777" w:rsidTr="005A7BBA">
        <w:trPr>
          <w:trHeight w:val="557"/>
        </w:trPr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1B8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99DD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D3E" w14:textId="240E6D1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41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1B6" w14:textId="1B3550D5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51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A2E" w14:textId="3F947DAA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9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923C" w14:textId="50C97CD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9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B99" w14:textId="6D464694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38A" w14:textId="3687C45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F80" w14:textId="077D0AB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73A" w14:textId="1F9A1BD9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8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89C" w14:textId="585ECC39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41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BFE3" w14:textId="39102D2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2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A91" w14:textId="38A2758C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2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1DE" w14:textId="52771EE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5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FA4" w14:textId="020706DE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6</w:t>
            </w:r>
          </w:p>
        </w:tc>
      </w:tr>
      <w:tr w:rsidR="005A7BBA" w:rsidRPr="005A7BBA" w14:paraId="0F27A1B8" w14:textId="77777777" w:rsidTr="005A7BBA">
        <w:trPr>
          <w:trHeight w:val="557"/>
        </w:trPr>
        <w:tc>
          <w:tcPr>
            <w:tcW w:w="8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840F9C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3BD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8BF" w14:textId="215CE023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97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579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557" w14:textId="56459A3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169" w14:textId="77C5454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44B6" w14:textId="40FEEAB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1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7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E377" w14:textId="178DCA53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4E7" w14:textId="14368589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789A" w14:textId="17F2E2E4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15D" w14:textId="6C28CED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7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219" w14:textId="3389B85C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2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474" w14:textId="27F71AEB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2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B25" w14:textId="302E9650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1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FE97" w14:textId="7D7E728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9A8" w14:textId="0EC5A875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9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75</w:t>
            </w:r>
          </w:p>
        </w:tc>
      </w:tr>
      <w:tr w:rsidR="005A7BBA" w:rsidRPr="005A7BBA" w14:paraId="64606D60" w14:textId="77777777" w:rsidTr="005A7BBA">
        <w:trPr>
          <w:trHeight w:val="557"/>
        </w:trPr>
        <w:tc>
          <w:tcPr>
            <w:tcW w:w="85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3CD0F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1A6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80A" w14:textId="7DB9F481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.03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690" w14:textId="6073E95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9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09E" w14:textId="4092DBFE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48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9C1" w14:textId="266758A0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F55" w14:textId="152FB226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122" w14:textId="3F9976AC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7CB6" w14:textId="2D27B3EE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986" w14:textId="7048EF2F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045" w14:textId="4F82FDF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F73" w14:textId="50A8BE6C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4B16" w14:textId="41B9083A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1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2CD" w14:textId="56DD624E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12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D52" w14:textId="517356FB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1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9</w:t>
            </w:r>
          </w:p>
        </w:tc>
      </w:tr>
      <w:tr w:rsidR="005A7BBA" w:rsidRPr="005A7BBA" w14:paraId="4429BCAC" w14:textId="77777777" w:rsidTr="005A7BBA">
        <w:trPr>
          <w:trHeight w:val="593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0ECDD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D731" w14:textId="77777777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44C5" w14:textId="4DB0B3F0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78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2ED5" w14:textId="3C73ED8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5F1F" w14:textId="0CF05A3D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9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F583" w14:textId="065D3E4F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8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86D8" w14:textId="54365C9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7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E7A9" w14:textId="763E4D3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F40B" w14:textId="7F49BEA6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25EF" w14:textId="3AD27CE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0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16CA" w14:textId="4A7B8C05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3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42D6" w14:textId="6ECEFC68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44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5E487" w14:textId="5001D996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95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189C" w14:textId="595DF2C3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1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0564" w14:textId="41BFAED2" w:rsidR="00753035" w:rsidRPr="005A7BBA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26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5A7BBA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</w:p>
        </w:tc>
      </w:tr>
      <w:tr w:rsidR="005A7BBA" w:rsidRPr="00753035" w14:paraId="721479C1" w14:textId="77777777" w:rsidTr="005A7BBA">
        <w:trPr>
          <w:trHeight w:val="593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E5E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PH" w:eastAsia="ja-JP"/>
              </w:rPr>
            </w:pPr>
            <w:r w:rsidRPr="006821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PH" w:eastAsia="ja-JP"/>
              </w:rPr>
              <w:t>Female</w:t>
            </w:r>
          </w:p>
        </w:tc>
        <w:tc>
          <w:tcPr>
            <w:tcW w:w="113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FB1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PH" w:eastAsia="ja-JP"/>
              </w:rPr>
            </w:pPr>
            <w:r w:rsidRPr="006821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PH" w:eastAsia="ja-JP"/>
              </w:rPr>
              <w:t>Relative weight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05F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65C8C9C6" w14:textId="77777777" w:rsidTr="005A7BBA">
        <w:trPr>
          <w:trHeight w:val="119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DAE0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Mon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C7D4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Dose</w:t>
            </w: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br/>
              <w:t>(mg/kg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8FBE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Live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62A4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Sple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CF5F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Kidney (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4647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Kidney (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F8AB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Adrenal gland (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A106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Adrenal gland (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220B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Thymu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E90D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Brai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552A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Lun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0400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Uter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4260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 xml:space="preserve">Ovary (R)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3690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en-PH" w:eastAsia="ja-JP"/>
              </w:rPr>
              <w:t>Ovary (L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1C69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2345D1CB" w14:textId="77777777" w:rsidTr="005A7BBA">
        <w:trPr>
          <w:trHeight w:val="557"/>
        </w:trPr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A4C4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C5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A9C" w14:textId="0F4AED9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54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5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FD0" w14:textId="301B63B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0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992" w14:textId="4E643A90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9EB" w14:textId="2A92BFC4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44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B14" w14:textId="03D419D2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EE2" w14:textId="3AF6DDE8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4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E3E" w14:textId="61F1D001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7B4" w14:textId="6A8E139E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9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3AA" w14:textId="42C2052A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58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7A1D" w14:textId="27FED7CE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60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4ED" w14:textId="07AC2BB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6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05C" w14:textId="07BA9291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3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16E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13B5DFF6" w14:textId="77777777" w:rsidTr="005A7BBA">
        <w:trPr>
          <w:trHeight w:val="557"/>
        </w:trPr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2180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3A7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B394" w14:textId="6831F1EB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61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A4D" w14:textId="4E711C0E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0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2507" w14:textId="64AE46D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6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B33" w14:textId="7F2AF0C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4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B5AD" w14:textId="4A15740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B52" w14:textId="7B0DF61B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ACE" w14:textId="7CFD0CB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454A" w14:textId="21C3103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73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10D" w14:textId="2141817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67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043" w14:textId="69A0C2B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54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3CD" w14:textId="27146E9B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8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8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3E2" w14:textId="51DE6E71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8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5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8B9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66D7D1B6" w14:textId="77777777" w:rsidTr="005A7BBA">
        <w:trPr>
          <w:trHeight w:val="557"/>
        </w:trPr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02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D79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4D3" w14:textId="1F3C40D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51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84E3" w14:textId="240DDB62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8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0F6" w14:textId="411448E5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7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58E" w14:textId="103F890E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3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0C6" w14:textId="187B5C85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DCE4" w14:textId="6D2517A6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3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032D" w14:textId="0CE2BE93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7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1DA" w14:textId="12B3FC2C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37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D22" w14:textId="265C7B1C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91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905" w14:textId="7F15B826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2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6372" w14:textId="24ABD06A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7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F0AB" w14:textId="70D30AC6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4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AB4F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79E28200" w14:textId="77777777" w:rsidTr="005A7BBA">
        <w:trPr>
          <w:trHeight w:val="557"/>
        </w:trPr>
        <w:tc>
          <w:tcPr>
            <w:tcW w:w="8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950F0F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610D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F2D" w14:textId="0BD2FB74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38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99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5AD" w14:textId="7718EED6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0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8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9001" w14:textId="4808902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5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E42" w14:textId="00EC48D8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4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FED" w14:textId="3E0372CC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288B" w14:textId="4F435530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758" w14:textId="660B5A05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58F" w14:textId="66657015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4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994" w14:textId="48A1708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687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994E" w14:textId="5256E762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8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9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3DAC" w14:textId="09E91B0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9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E61" w14:textId="2866092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9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9B5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40A74653" w14:textId="77777777" w:rsidTr="005A7BBA">
        <w:trPr>
          <w:trHeight w:val="557"/>
        </w:trPr>
        <w:tc>
          <w:tcPr>
            <w:tcW w:w="85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2449F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CBC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Contr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23F" w14:textId="3B4BE86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329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2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A0C" w14:textId="23AD6B4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9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C10" w14:textId="150885B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3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5327" w14:textId="0E978105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2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C1A1" w14:textId="359ADE3E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BC0" w14:textId="4AF02B50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B8E" w14:textId="1B58EFF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4960" w14:textId="2E41E509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58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CC35" w14:textId="3B003A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56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90D" w14:textId="34238EB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70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940" w14:textId="00227D40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890" w14:textId="793FADD4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6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DC3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  <w:tr w:rsidR="005A7BBA" w:rsidRPr="00753035" w14:paraId="06E63735" w14:textId="77777777" w:rsidTr="005A7BBA">
        <w:trPr>
          <w:trHeight w:val="593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1B8BD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1BA7" w14:textId="7777777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jc w:val="center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AC35" w14:textId="61ED513A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27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7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6596" w14:textId="591FB466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198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20C2" w14:textId="253B1B94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06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704B" w14:textId="7E30AA7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340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8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C176" w14:textId="4A581F51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1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D25E" w14:textId="6001BCC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9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156D" w14:textId="01082B61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35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AFB1" w14:textId="5C62E5C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552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DC7DAB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5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02E0" w14:textId="26732F8A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467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22AB" w14:textId="35CB0C47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2.034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3.1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C50D" w14:textId="15727A0F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5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4FC6" w14:textId="68151EAD" w:rsidR="00753035" w:rsidRPr="006821A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</w:pP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14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±</w:t>
            </w:r>
            <w:r w:rsidR="005A7BBA"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 xml:space="preserve"> </w:t>
            </w:r>
            <w:r w:rsidRPr="006821A5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PH" w:eastAsia="ja-JP"/>
              </w:rPr>
              <w:t>0.0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46C8" w14:textId="77777777" w:rsidR="00753035" w:rsidRPr="00753035" w:rsidRDefault="00753035" w:rsidP="00753035">
            <w:pPr>
              <w:autoSpaceDE/>
              <w:autoSpaceDN/>
              <w:adjustRightInd/>
              <w:spacing w:after="0" w:line="240" w:lineRule="auto"/>
              <w:textAlignment w:val="auto"/>
              <w:rPr>
                <w:rFonts w:eastAsia="Times New Roman"/>
                <w:color w:val="000000"/>
                <w:sz w:val="18"/>
                <w:szCs w:val="18"/>
                <w:lang w:val="en-PH" w:eastAsia="ja-JP"/>
              </w:rPr>
            </w:pPr>
          </w:p>
        </w:tc>
      </w:tr>
    </w:tbl>
    <w:p w14:paraId="664ED518" w14:textId="77777777" w:rsidR="00FC24AF" w:rsidRDefault="00542D72"/>
    <w:sectPr w:rsidR="00FC24AF" w:rsidSect="007530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MrE0NjcyM7S0MDZS0lEKTi0uzszPAykwrAUA7qCTrSwAAAA="/>
  </w:docVars>
  <w:rsids>
    <w:rsidRoot w:val="00C61100"/>
    <w:rsid w:val="000A5F62"/>
    <w:rsid w:val="000B4712"/>
    <w:rsid w:val="002D2739"/>
    <w:rsid w:val="003C0A9E"/>
    <w:rsid w:val="00542D72"/>
    <w:rsid w:val="0059794A"/>
    <w:rsid w:val="005A7BBA"/>
    <w:rsid w:val="006821A5"/>
    <w:rsid w:val="006F118B"/>
    <w:rsid w:val="00715DBF"/>
    <w:rsid w:val="00720B1F"/>
    <w:rsid w:val="00753035"/>
    <w:rsid w:val="009326CE"/>
    <w:rsid w:val="00937421"/>
    <w:rsid w:val="00AB03A4"/>
    <w:rsid w:val="00C61100"/>
    <w:rsid w:val="00DC7DAB"/>
    <w:rsid w:val="00DD52B3"/>
    <w:rsid w:val="00E16264"/>
    <w:rsid w:val="00E17578"/>
    <w:rsid w:val="00EF3CF0"/>
    <w:rsid w:val="00FB35CB"/>
    <w:rsid w:val="00FE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976849"/>
  <w15:chartTrackingRefBased/>
  <w15:docId w15:val="{FD822B92-DF57-9040-A4F9-790D4B6D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035"/>
    <w:pPr>
      <w:autoSpaceDE w:val="0"/>
      <w:autoSpaceDN w:val="0"/>
      <w:adjustRightInd w:val="0"/>
      <w:spacing w:after="160" w:line="480" w:lineRule="auto"/>
      <w:textAlignment w:val="baseline"/>
    </w:pPr>
    <w:rPr>
      <w:rFonts w:ascii="Times New Roman" w:eastAsia="BatangChe" w:hAnsi="Times New Roman" w:cs="Times New Roman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6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2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264"/>
    <w:rPr>
      <w:rFonts w:ascii="Times New Roman" w:eastAsia="BatangChe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264"/>
    <w:rPr>
      <w:rFonts w:ascii="Times New Roman" w:eastAsia="BatangChe" w:hAnsi="Times New Roman" w:cs="Times New Roman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625BFC-F876-3747-A51B-62451AF2CB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 Lab</dc:creator>
  <cp:keywords/>
  <dc:description/>
  <cp:lastModifiedBy>Journal Lab</cp:lastModifiedBy>
  <cp:revision>4</cp:revision>
  <dcterms:created xsi:type="dcterms:W3CDTF">2021-06-15T09:07:00Z</dcterms:created>
  <dcterms:modified xsi:type="dcterms:W3CDTF">2021-11-0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  <property fmtid="{D5CDD505-2E9C-101B-9397-08002B2CF9AE}" pid="4" name="grammarly_documentId">
    <vt:lpwstr>documentId_9310</vt:lpwstr>
  </property>
  <property fmtid="{D5CDD505-2E9C-101B-9397-08002B2CF9AE}" pid="5" name="grammarly_documentContext">
    <vt:lpwstr>{"goals":[],"domain":"general","emotions":[],"dialect":"british"}</vt:lpwstr>
  </property>
</Properties>
</file>